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EBB" w:rsidRPr="00457CCC" w:rsidRDefault="002E2B74" w:rsidP="00247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. Table S3</w:t>
      </w:r>
      <w:r w:rsidR="00D55C6B">
        <w:rPr>
          <w:rFonts w:ascii="Times New Roman" w:hAnsi="Times New Roman" w:cs="Times New Roman"/>
          <w:b/>
          <w:sz w:val="24"/>
          <w:szCs w:val="24"/>
        </w:rPr>
        <w:t>.</w:t>
      </w:r>
      <w:r w:rsidR="002636B9" w:rsidRPr="00457CCC">
        <w:rPr>
          <w:rFonts w:ascii="Times New Roman" w:hAnsi="Times New Roman" w:cs="Times New Roman"/>
          <w:sz w:val="24"/>
          <w:szCs w:val="24"/>
        </w:rPr>
        <w:t xml:space="preserve"> Phylogenetic and life cycle traits of </w:t>
      </w:r>
      <w:r w:rsidR="00B21191">
        <w:rPr>
          <w:rFonts w:ascii="Times New Roman" w:hAnsi="Times New Roman" w:cs="Times New Roman"/>
          <w:sz w:val="24"/>
          <w:szCs w:val="24"/>
        </w:rPr>
        <w:t xml:space="preserve">helminth </w:t>
      </w:r>
      <w:r w:rsidR="002636B9" w:rsidRPr="00457CCC">
        <w:rPr>
          <w:rFonts w:ascii="Times New Roman" w:hAnsi="Times New Roman" w:cs="Times New Roman"/>
          <w:sz w:val="24"/>
          <w:szCs w:val="24"/>
        </w:rPr>
        <w:t xml:space="preserve">parasites collected from </w:t>
      </w:r>
      <w:r w:rsidR="000C230C">
        <w:rPr>
          <w:rFonts w:ascii="Times New Roman" w:hAnsi="Times New Roman" w:cs="Times New Roman"/>
          <w:sz w:val="24"/>
          <w:szCs w:val="24"/>
        </w:rPr>
        <w:t>common reedbuck</w:t>
      </w:r>
      <w:r w:rsidR="00106592">
        <w:rPr>
          <w:rFonts w:ascii="Times New Roman" w:hAnsi="Times New Roman" w:cs="Times New Roman"/>
          <w:sz w:val="24"/>
          <w:szCs w:val="24"/>
        </w:rPr>
        <w:t>,</w:t>
      </w:r>
      <w:r w:rsidR="002636B9" w:rsidRPr="00457C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230C">
        <w:rPr>
          <w:rFonts w:ascii="Times New Roman" w:hAnsi="Times New Roman" w:cs="Times New Roman"/>
          <w:i/>
          <w:sz w:val="24"/>
          <w:szCs w:val="24"/>
        </w:rPr>
        <w:t>Redunca</w:t>
      </w:r>
      <w:proofErr w:type="spellEnd"/>
      <w:r w:rsidR="000C230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C230C">
        <w:rPr>
          <w:rFonts w:ascii="Times New Roman" w:hAnsi="Times New Roman" w:cs="Times New Roman"/>
          <w:i/>
          <w:sz w:val="24"/>
          <w:szCs w:val="24"/>
        </w:rPr>
        <w:t>arun</w:t>
      </w:r>
      <w:r w:rsidR="000223F5">
        <w:rPr>
          <w:rFonts w:ascii="Times New Roman" w:hAnsi="Times New Roman" w:cs="Times New Roman"/>
          <w:i/>
          <w:sz w:val="24"/>
          <w:szCs w:val="24"/>
        </w:rPr>
        <w:t>d</w:t>
      </w:r>
      <w:r w:rsidR="00B43E45">
        <w:rPr>
          <w:rFonts w:ascii="Times New Roman" w:hAnsi="Times New Roman" w:cs="Times New Roman"/>
          <w:i/>
          <w:sz w:val="24"/>
          <w:szCs w:val="24"/>
        </w:rPr>
        <w:t>inum</w:t>
      </w:r>
      <w:proofErr w:type="spellEnd"/>
      <w:r w:rsidR="00B43E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43E45">
        <w:rPr>
          <w:rFonts w:ascii="Times New Roman" w:hAnsi="Times New Roman" w:cs="Times New Roman"/>
          <w:sz w:val="24"/>
          <w:szCs w:val="24"/>
        </w:rPr>
        <w:t>Boddaert</w:t>
      </w:r>
      <w:proofErr w:type="spellEnd"/>
      <w:r w:rsidR="00B43E45">
        <w:rPr>
          <w:rFonts w:ascii="Times New Roman" w:hAnsi="Times New Roman" w:cs="Times New Roman"/>
          <w:sz w:val="24"/>
          <w:szCs w:val="24"/>
        </w:rPr>
        <w:t>)</w:t>
      </w:r>
      <w:r w:rsidR="00106592">
        <w:rPr>
          <w:rFonts w:ascii="Times New Roman" w:hAnsi="Times New Roman" w:cs="Times New Roman"/>
          <w:sz w:val="24"/>
          <w:szCs w:val="24"/>
        </w:rPr>
        <w:t>,</w:t>
      </w:r>
      <w:r w:rsidR="003B022B">
        <w:rPr>
          <w:rFonts w:ascii="Times New Roman" w:hAnsi="Times New Roman" w:cs="Times New Roman"/>
          <w:sz w:val="24"/>
          <w:szCs w:val="24"/>
        </w:rPr>
        <w:t xml:space="preserve"> </w:t>
      </w:r>
      <w:r w:rsidR="000C230C">
        <w:rPr>
          <w:rFonts w:ascii="Times New Roman" w:hAnsi="Times New Roman" w:cs="Times New Roman"/>
          <w:sz w:val="24"/>
          <w:szCs w:val="24"/>
        </w:rPr>
        <w:t xml:space="preserve">at two localities in </w:t>
      </w:r>
      <w:r w:rsidR="002636B9" w:rsidRPr="00457CCC">
        <w:rPr>
          <w:rFonts w:ascii="Times New Roman" w:hAnsi="Times New Roman" w:cs="Times New Roman"/>
          <w:sz w:val="24"/>
          <w:szCs w:val="24"/>
        </w:rPr>
        <w:t>KwaZulu-Natal</w:t>
      </w:r>
      <w:r w:rsidR="00593BCD">
        <w:rPr>
          <w:rFonts w:ascii="Times New Roman" w:hAnsi="Times New Roman" w:cs="Times New Roman"/>
          <w:sz w:val="24"/>
          <w:szCs w:val="24"/>
        </w:rPr>
        <w:t xml:space="preserve"> Province, South Africa</w:t>
      </w:r>
      <w:r w:rsidR="00D55C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4253"/>
        <w:gridCol w:w="1843"/>
        <w:gridCol w:w="1559"/>
        <w:gridCol w:w="1701"/>
        <w:gridCol w:w="1276"/>
        <w:gridCol w:w="3118"/>
      </w:tblGrid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:rsidR="00BD2CD2" w:rsidRPr="002636B9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36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arasite </w:t>
            </w: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x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Default="00BD2CD2" w:rsidP="000E6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mi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0B29AB" w:rsidRDefault="00BD2CD2" w:rsidP="000E69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axon co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ite in ho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2636B9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636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Life cycl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ransmission mode</w:t>
            </w: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hylum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ematod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shd w:val="clear" w:color="auto" w:fill="auto"/>
          </w:tcPr>
          <w:p w:rsidR="00BD2CD2" w:rsidRPr="000B29AB" w:rsidRDefault="00BD2CD2" w:rsidP="00061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Class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Chromadore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061228">
            <w:pPr>
              <w:spacing w:after="0" w:line="240" w:lineRule="auto"/>
              <w:ind w:left="2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Order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trongylid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2636B9" w:rsidRDefault="00B43E45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10B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aige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cylostomat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C72CE0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ais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12B71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894B0F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894B0F" w:rsidP="00247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rcutaneous invasion</w:t>
            </w:r>
          </w:p>
        </w:tc>
      </w:tr>
      <w:tr w:rsidR="00894B0F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94B0F" w:rsidRPr="002636B9" w:rsidRDefault="00894B0F" w:rsidP="00894B0F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Dictyocau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973AAE"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vivipar</w:t>
            </w: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us</w:t>
            </w:r>
            <w:proofErr w:type="spellEnd"/>
            <w:r w:rsidR="00343762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="00343762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Railliet</w:t>
            </w:r>
            <w:proofErr w:type="spellEnd"/>
            <w:r w:rsidR="00343762"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&amp; Henri, 19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94B0F" w:rsidRDefault="00894B0F" w:rsidP="008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ctyocaul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94B0F" w:rsidRPr="000B29AB" w:rsidRDefault="00894B0F" w:rsidP="008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cviv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94B0F" w:rsidRPr="000B29AB" w:rsidRDefault="00894B0F" w:rsidP="00894B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un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94B0F" w:rsidRDefault="00894B0F" w:rsidP="00894B0F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94B0F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</w:t>
            </w:r>
            <w:r w:rsidR="0089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906ED4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esophagostom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umbianum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Curtice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8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habert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esc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rge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ungi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Mönnig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per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hu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yoshidai</w:t>
            </w:r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Mönnig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per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yo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like femal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per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256D1F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pli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operi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epaticae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Ortlepp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per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h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iver, bile duc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Impala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uberculata</w:t>
            </w:r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Mönnig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ooper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mptu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aemonc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contor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Rudolphi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80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emonch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ec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omas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ongistrongy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chrenki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Ortlepp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>, 193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emonch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onsc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omas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stertag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ostertag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Stiles, 189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aemonch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sto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omas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1413E3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413E3" w:rsidRPr="002636B9" w:rsidRDefault="001413E3" w:rsidP="001413E3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ichostrongy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falculatus</w:t>
            </w:r>
            <w:proofErr w:type="spellEnd"/>
            <w:r w:rsidRPr="00C2752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ansom, 19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ichostrongyl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ifa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Pr="000B29AB" w:rsidRDefault="001413E3" w:rsidP="00141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r w:rsidRPr="0059363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1413E3" w:rsidRDefault="001413E3" w:rsidP="001413E3">
            <w:r w:rsidRPr="007B1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ccidental ingestion of L3</w:t>
            </w:r>
          </w:p>
        </w:tc>
      </w:tr>
      <w:tr w:rsidR="00B43E45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3E45" w:rsidRPr="00B43E45" w:rsidRDefault="00B43E45" w:rsidP="00395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B43E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Order: </w:t>
            </w:r>
            <w:proofErr w:type="spellStart"/>
            <w:r w:rsidRPr="00B43E4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Oxyurid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0B29A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2636B9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0B29AB" w:rsidRDefault="00B43E45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D7810">
        <w:trPr>
          <w:cantSplit/>
          <w:trHeight w:val="50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2636B9" w:rsidRDefault="00B43E45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krjabine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xyur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krs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12B71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rge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894B0F" w:rsidP="003324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282386" w:rsidP="00282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</w:t>
            </w:r>
            <w:r w:rsidR="0089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cidental ingestion of eggs containing L3</w:t>
            </w:r>
          </w:p>
        </w:tc>
      </w:tr>
      <w:tr w:rsidR="00B43E45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43E45" w:rsidRDefault="00B43E45" w:rsidP="00395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Order: Spirurid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0B29A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2636B9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3E45" w:rsidRPr="000B29AB" w:rsidRDefault="00B43E4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2636B9" w:rsidRDefault="00B43E45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Gongylone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ongylonemat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Gons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12B71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esophag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F5549B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282386" w:rsidP="00282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</w:t>
            </w:r>
            <w:r w:rsidR="004A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cidental ingestion of intermediate host</w:t>
            </w:r>
          </w:p>
        </w:tc>
      </w:tr>
      <w:tr w:rsidR="00BD2CD2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2636B9" w:rsidRDefault="00B43E45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lastRenderedPageBreak/>
              <w:t>Set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icoronata</w:t>
            </w:r>
            <w:proofErr w:type="spellEnd"/>
            <w:r w:rsidR="00E95F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E95F4B"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(von </w:t>
            </w:r>
            <w:proofErr w:type="spellStart"/>
            <w:r w:rsidR="00E95F4B"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instow</w:t>
            </w:r>
            <w:proofErr w:type="spellEnd"/>
            <w:r w:rsidR="00E95F4B"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190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chocercida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tb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12B71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dominal ca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F5549B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4A4419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ctor transmitted</w:t>
            </w:r>
          </w:p>
        </w:tc>
      </w:tr>
      <w:tr w:rsidR="00F5549B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5549B" w:rsidRPr="002636B9" w:rsidRDefault="00F5549B" w:rsidP="00F5549B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t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labiatopapill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lessandrini</w:t>
            </w:r>
            <w:proofErr w:type="spellEnd"/>
            <w:r w:rsidRPr="00C27526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 1848)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chocercida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tla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Pr="000B29A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dominal ca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Pr="002636B9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Pr="000B29A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ctor transmitted</w:t>
            </w:r>
          </w:p>
        </w:tc>
      </w:tr>
      <w:tr w:rsidR="00F5549B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5549B" w:rsidRPr="002636B9" w:rsidRDefault="00F5549B" w:rsidP="00F5549B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Set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 fema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nchocherc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ets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Pr="000B29A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bdominal ca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Pr="002636B9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5549B" w:rsidRPr="000B29AB" w:rsidRDefault="00F5549B" w:rsidP="00F55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Vector transmitted</w:t>
            </w:r>
          </w:p>
        </w:tc>
      </w:tr>
      <w:tr w:rsidR="0039583F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39583F" w:rsidRPr="0039583F" w:rsidRDefault="0039583F" w:rsidP="00395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3958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Class: </w:t>
            </w:r>
            <w:proofErr w:type="spellStart"/>
            <w:r w:rsidRPr="0039583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Enople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39583F" w:rsidRDefault="0039583F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39583F" w:rsidRDefault="0039583F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9583F" w:rsidRDefault="0039583F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9583F" w:rsidRPr="002636B9" w:rsidRDefault="0039583F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39583F" w:rsidRDefault="0039583F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C72CE0" w:rsidRPr="000B29AB" w:rsidTr="00580A1C">
        <w:trPr>
          <w:cantSplit/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2CE0" w:rsidRPr="00C72CE0" w:rsidRDefault="00C72CE0" w:rsidP="003958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C72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Order: </w:t>
            </w:r>
            <w:proofErr w:type="spellStart"/>
            <w:r w:rsidRPr="00C72CE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richinellid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72CE0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C72CE0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C72CE0" w:rsidRPr="000B29AB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C72CE0" w:rsidRPr="002636B9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C72CE0" w:rsidRPr="000B29AB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AA1114">
        <w:trPr>
          <w:cantSplit/>
          <w:trHeight w:val="51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D2CD2" w:rsidRPr="002636B9" w:rsidRDefault="00B43E45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ric</w:t>
            </w:r>
            <w:r w:rsidR="00C72CE0"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</w:t>
            </w:r>
            <w:r w:rsidR="00012B71" w:rsidRPr="004A75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uris</w:t>
            </w:r>
            <w:r w:rsidR="00012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sp. 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ma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ichur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C72CE0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usp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12B71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rge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27027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282386" w:rsidP="00282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</w:t>
            </w:r>
            <w:r w:rsidR="004A44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cidental ingestion of eggs containing L1</w:t>
            </w: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hylum: Platyhelminth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shd w:val="clear" w:color="auto" w:fill="auto"/>
            <w:noWrap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Class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Trematod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shd w:val="clear" w:color="auto" w:fill="auto"/>
            <w:noWrap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Superfamily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aramphistomoidea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2CD2" w:rsidRPr="002636B9" w:rsidRDefault="00BD2CD2" w:rsidP="00061228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ramphistomina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ramphistom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C230C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ra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me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3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9F16F5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r</w:t>
            </w:r>
            <w:r w:rsidR="00BD2CD2"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cutaneous invasion of intermediate host; followed by accidental ingestion of </w:t>
            </w:r>
            <w:r w:rsidR="00BD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termediate host</w:t>
            </w:r>
            <w:r w:rsidR="00BD2CD2"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by definitive host</w:t>
            </w: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Class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estod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D2CD2" w:rsidRPr="000B29AB" w:rsidRDefault="00BD2CD2" w:rsidP="00A23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 xml:space="preserve">Order: </w:t>
            </w:r>
            <w:proofErr w:type="spellStart"/>
            <w:r w:rsidRPr="000B29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Cyclo</w:t>
            </w:r>
            <w:r w:rsidR="00A231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ZA"/>
              </w:rPr>
              <w:t>phyllide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D2CD2" w:rsidRPr="000B29AB" w:rsidTr="00580A1C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2CD2" w:rsidRPr="00ED5D0D" w:rsidRDefault="000C230C" w:rsidP="000C230C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Moniezia</w:t>
            </w:r>
            <w:proofErr w:type="spellEnd"/>
            <w:r w:rsidR="00BD2CD2" w:rsidRPr="00263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Pr="000C2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benedeni</w:t>
            </w:r>
            <w:proofErr w:type="spellEnd"/>
            <w:r w:rsidR="00ED5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(</w:t>
            </w:r>
            <w:proofErr w:type="spellStart"/>
            <w:r w:rsidR="00ED5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niez</w:t>
            </w:r>
            <w:proofErr w:type="spellEnd"/>
            <w:r w:rsidR="00ED5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, 187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oplocephal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0B29AB" w:rsidRDefault="000C230C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onbe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mall intest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2636B9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3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CD2" w:rsidRPr="000B29AB" w:rsidRDefault="00282386" w:rsidP="002823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rophic: a</w:t>
            </w:r>
            <w:r w:rsidR="00BD2CD2"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cidental ingestion</w:t>
            </w:r>
            <w:r w:rsidR="00BD2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of intermediate host</w:t>
            </w:r>
          </w:p>
        </w:tc>
      </w:tr>
      <w:tr w:rsidR="00BD2CD2" w:rsidRPr="000B29AB" w:rsidTr="001413E3">
        <w:trPr>
          <w:cantSplit/>
          <w:trHeight w:val="34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D2CD2" w:rsidRPr="00012B71" w:rsidRDefault="00BD2CD2" w:rsidP="000C230C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636B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Taenia</w:t>
            </w:r>
            <w:proofErr w:type="spellEnd"/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proofErr w:type="spellStart"/>
            <w:r w:rsidR="000C230C" w:rsidRPr="000C230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ZA"/>
              </w:rPr>
              <w:t>hydatigena</w:t>
            </w:r>
            <w:proofErr w:type="spellEnd"/>
            <w:r w:rsidR="00012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ED5D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Pallas, 1766 </w:t>
            </w:r>
            <w:r w:rsidR="00012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tacesto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eni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0C230C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aehy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etacestodes in the muscul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2636B9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636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ndir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2CD2" w:rsidRPr="000B29AB" w:rsidRDefault="00BD2CD2" w:rsidP="00BD2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ophic: predator-</w:t>
            </w:r>
            <w:r w:rsidRPr="000B2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re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relationship between definitive and intermediate host</w:t>
            </w:r>
          </w:p>
        </w:tc>
      </w:tr>
    </w:tbl>
    <w:p w:rsidR="002636B9" w:rsidRPr="003B022B" w:rsidRDefault="004A4419" w:rsidP="002470F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1 – first-stage larva; </w:t>
      </w:r>
      <w:r w:rsidR="007D2B4F" w:rsidRPr="0010197D">
        <w:rPr>
          <w:rFonts w:ascii="Times New Roman" w:hAnsi="Times New Roman" w:cs="Times New Roman"/>
          <w:sz w:val="20"/>
          <w:szCs w:val="20"/>
        </w:rPr>
        <w:t xml:space="preserve">L3 – </w:t>
      </w:r>
      <w:r>
        <w:rPr>
          <w:rFonts w:ascii="Times New Roman" w:hAnsi="Times New Roman" w:cs="Times New Roman"/>
          <w:sz w:val="20"/>
          <w:szCs w:val="20"/>
        </w:rPr>
        <w:t xml:space="preserve">third-stage </w:t>
      </w:r>
      <w:r w:rsidR="002328F5" w:rsidRPr="0010197D">
        <w:rPr>
          <w:rFonts w:ascii="Times New Roman" w:hAnsi="Times New Roman" w:cs="Times New Roman"/>
          <w:sz w:val="20"/>
          <w:szCs w:val="20"/>
        </w:rPr>
        <w:t>larva</w:t>
      </w:r>
    </w:p>
    <w:sectPr w:rsidR="002636B9" w:rsidRPr="003B022B" w:rsidSect="00BD2C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284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6B9"/>
    <w:rsid w:val="00012B71"/>
    <w:rsid w:val="000223F5"/>
    <w:rsid w:val="00061228"/>
    <w:rsid w:val="000B29AB"/>
    <w:rsid w:val="000C230C"/>
    <w:rsid w:val="000E69CA"/>
    <w:rsid w:val="0010197D"/>
    <w:rsid w:val="00106592"/>
    <w:rsid w:val="001413E3"/>
    <w:rsid w:val="001435F5"/>
    <w:rsid w:val="002328F5"/>
    <w:rsid w:val="002470F2"/>
    <w:rsid w:val="00256D1F"/>
    <w:rsid w:val="002636B9"/>
    <w:rsid w:val="00270272"/>
    <w:rsid w:val="00277E78"/>
    <w:rsid w:val="00282386"/>
    <w:rsid w:val="00292E1D"/>
    <w:rsid w:val="002E2B74"/>
    <w:rsid w:val="00313145"/>
    <w:rsid w:val="003324B6"/>
    <w:rsid w:val="00343762"/>
    <w:rsid w:val="00345CBE"/>
    <w:rsid w:val="0039583F"/>
    <w:rsid w:val="003B022B"/>
    <w:rsid w:val="003C55EB"/>
    <w:rsid w:val="00410BFF"/>
    <w:rsid w:val="00422702"/>
    <w:rsid w:val="00457CCC"/>
    <w:rsid w:val="004A4419"/>
    <w:rsid w:val="004A7544"/>
    <w:rsid w:val="00580A1C"/>
    <w:rsid w:val="00593BCD"/>
    <w:rsid w:val="005B6F36"/>
    <w:rsid w:val="005D7810"/>
    <w:rsid w:val="00615B8C"/>
    <w:rsid w:val="00685E98"/>
    <w:rsid w:val="007A1A49"/>
    <w:rsid w:val="007B7626"/>
    <w:rsid w:val="007D2B4F"/>
    <w:rsid w:val="007F643E"/>
    <w:rsid w:val="00803FFE"/>
    <w:rsid w:val="00826EBB"/>
    <w:rsid w:val="00894B0F"/>
    <w:rsid w:val="008A4F58"/>
    <w:rsid w:val="00900781"/>
    <w:rsid w:val="00906ED4"/>
    <w:rsid w:val="009378FB"/>
    <w:rsid w:val="00944600"/>
    <w:rsid w:val="00973AAE"/>
    <w:rsid w:val="00992590"/>
    <w:rsid w:val="009F16F5"/>
    <w:rsid w:val="00A2314B"/>
    <w:rsid w:val="00A5569A"/>
    <w:rsid w:val="00A62167"/>
    <w:rsid w:val="00A72500"/>
    <w:rsid w:val="00AA1114"/>
    <w:rsid w:val="00B21191"/>
    <w:rsid w:val="00B25EB5"/>
    <w:rsid w:val="00B43E45"/>
    <w:rsid w:val="00BD2CD2"/>
    <w:rsid w:val="00C72CE0"/>
    <w:rsid w:val="00C92D46"/>
    <w:rsid w:val="00CB2519"/>
    <w:rsid w:val="00D518EA"/>
    <w:rsid w:val="00D55C6B"/>
    <w:rsid w:val="00DE6500"/>
    <w:rsid w:val="00E627B3"/>
    <w:rsid w:val="00E95F4B"/>
    <w:rsid w:val="00ED5D0D"/>
    <w:rsid w:val="00F5549B"/>
    <w:rsid w:val="00FE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3F2A"/>
  <w15:docId w15:val="{2C3ADDE1-3EBC-47EF-9ECE-8D702C24B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4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1</cp:revision>
  <dcterms:created xsi:type="dcterms:W3CDTF">2023-12-20T12:41:00Z</dcterms:created>
  <dcterms:modified xsi:type="dcterms:W3CDTF">2024-01-10T10:52:00Z</dcterms:modified>
</cp:coreProperties>
</file>